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AF7EC" w14:textId="777BBCF1" w:rsidR="0036121A" w:rsidRPr="009A2339" w:rsidRDefault="00DB50F0" w:rsidP="0036121A">
      <w:pPr>
        <w:pStyle w:val="NormalWeb"/>
        <w:spacing w:before="240" w:beforeAutospacing="0" w:after="120" w:afterAutospacing="0"/>
        <w:jc w:val="both"/>
      </w:pPr>
      <w:r w:rsidRPr="00DB50F0">
        <w:rPr>
          <w:b/>
          <w:bCs/>
        </w:rPr>
        <w:t xml:space="preserve">Supplementary Table 1. </w:t>
      </w:r>
      <w:r w:rsidRPr="00DB50F0">
        <w:t>STOPP v2 criteria identified among PLWH aged ≥50 years.</w:t>
      </w:r>
    </w:p>
    <w:tbl>
      <w:tblPr>
        <w:tblStyle w:val="TabloKlavuzu"/>
        <w:tblW w:w="4968" w:type="pct"/>
        <w:tblLook w:val="04A0" w:firstRow="1" w:lastRow="0" w:firstColumn="1" w:lastColumn="0" w:noHBand="0" w:noVBand="1"/>
      </w:tblPr>
      <w:tblGrid>
        <w:gridCol w:w="2263"/>
        <w:gridCol w:w="3549"/>
        <w:gridCol w:w="1173"/>
        <w:gridCol w:w="1173"/>
      </w:tblGrid>
      <w:tr w:rsidR="0036121A" w:rsidRPr="009A2339" w14:paraId="16064E56" w14:textId="77777777" w:rsidTr="00C777A2">
        <w:trPr>
          <w:trHeight w:val="882"/>
        </w:trPr>
        <w:tc>
          <w:tcPr>
            <w:tcW w:w="1387" w:type="pct"/>
            <w:shd w:val="clear" w:color="auto" w:fill="E8E8E8" w:themeFill="background2"/>
            <w:vAlign w:val="center"/>
          </w:tcPr>
          <w:p w14:paraId="2D4692F2" w14:textId="11416BE2" w:rsidR="0036121A" w:rsidRPr="009A2339" w:rsidRDefault="00F02C66" w:rsidP="00C777A2">
            <w:pPr>
              <w:pStyle w:val="NormalWeb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a section</w:t>
            </w:r>
          </w:p>
        </w:tc>
        <w:tc>
          <w:tcPr>
            <w:tcW w:w="2175" w:type="pct"/>
            <w:shd w:val="clear" w:color="auto" w:fill="E8E8E8" w:themeFill="background2"/>
            <w:vAlign w:val="center"/>
          </w:tcPr>
          <w:p w14:paraId="07800BA9" w14:textId="7273A78F" w:rsidR="0036121A" w:rsidRPr="009A2339" w:rsidRDefault="00F02C66" w:rsidP="00D60F6A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a</w:t>
            </w:r>
          </w:p>
        </w:tc>
        <w:tc>
          <w:tcPr>
            <w:tcW w:w="719" w:type="pct"/>
            <w:shd w:val="clear" w:color="auto" w:fill="E8E8E8" w:themeFill="background2"/>
            <w:vAlign w:val="center"/>
          </w:tcPr>
          <w:p w14:paraId="564BF948" w14:textId="640E66C0" w:rsidR="0036121A" w:rsidRPr="009A2339" w:rsidRDefault="00F02C66" w:rsidP="00D60F6A">
            <w:pPr>
              <w:jc w:val="center"/>
              <w:rPr>
                <w:b/>
                <w:sz w:val="20"/>
                <w:szCs w:val="20"/>
              </w:rPr>
            </w:pPr>
            <w:r w:rsidRPr="00232F9D">
              <w:rPr>
                <w:b/>
                <w:bCs/>
                <w:sz w:val="20"/>
                <w:szCs w:val="20"/>
              </w:rPr>
              <w:t>1st interview</w:t>
            </w:r>
          </w:p>
        </w:tc>
        <w:tc>
          <w:tcPr>
            <w:tcW w:w="719" w:type="pct"/>
            <w:shd w:val="clear" w:color="auto" w:fill="E8E8E8" w:themeFill="background2"/>
            <w:vAlign w:val="center"/>
          </w:tcPr>
          <w:p w14:paraId="3BA72369" w14:textId="6A0B726C" w:rsidR="0036121A" w:rsidRPr="009A2339" w:rsidRDefault="00F02C66" w:rsidP="00D60F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nd</w:t>
            </w:r>
            <w:r w:rsidRPr="00232F9D">
              <w:rPr>
                <w:b/>
                <w:bCs/>
                <w:sz w:val="20"/>
                <w:szCs w:val="20"/>
              </w:rPr>
              <w:t xml:space="preserve"> interview</w:t>
            </w:r>
          </w:p>
        </w:tc>
      </w:tr>
      <w:tr w:rsidR="0036121A" w:rsidRPr="009A2339" w14:paraId="4832FE9E" w14:textId="77777777" w:rsidTr="00C777A2">
        <w:trPr>
          <w:trHeight w:val="442"/>
        </w:trPr>
        <w:tc>
          <w:tcPr>
            <w:tcW w:w="1387" w:type="pct"/>
            <w:vMerge w:val="restart"/>
            <w:vAlign w:val="center"/>
          </w:tcPr>
          <w:p w14:paraId="6D4C0A68" w14:textId="191955BA" w:rsidR="0036121A" w:rsidRPr="00694CE9" w:rsidRDefault="0036121A" w:rsidP="00C777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bCs/>
                <w:sz w:val="20"/>
                <w:szCs w:val="20"/>
                <w:lang w:eastAsia="en-GB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 xml:space="preserve">Drug </w:t>
            </w:r>
            <w:r w:rsidR="00F93DB0">
              <w:rPr>
                <w:b/>
                <w:bCs/>
                <w:sz w:val="20"/>
                <w:szCs w:val="20"/>
                <w:lang w:eastAsia="en-GB"/>
              </w:rPr>
              <w:t>I</w:t>
            </w:r>
            <w:r w:rsidRPr="00694CE9">
              <w:rPr>
                <w:b/>
                <w:bCs/>
                <w:sz w:val="20"/>
                <w:szCs w:val="20"/>
                <w:lang w:eastAsia="en-GB"/>
              </w:rPr>
              <w:t xml:space="preserve">ndication </w:t>
            </w:r>
          </w:p>
          <w:p w14:paraId="0AF7EEE5" w14:textId="15A81C22" w:rsidR="0036121A" w:rsidRPr="00694CE9" w:rsidRDefault="0036121A" w:rsidP="00C777A2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175" w:type="pct"/>
            <w:vAlign w:val="center"/>
          </w:tcPr>
          <w:p w14:paraId="64947CC3" w14:textId="45A5EF91" w:rsidR="0036121A" w:rsidRPr="000F323B" w:rsidRDefault="000F323B" w:rsidP="00D60F6A">
            <w:pPr>
              <w:pStyle w:val="NormalWeb"/>
              <w:spacing w:before="40" w:beforeAutospacing="0" w:after="40" w:afterAutospacing="0"/>
              <w:jc w:val="both"/>
              <w:rPr>
                <w:sz w:val="20"/>
                <w:szCs w:val="20"/>
              </w:rPr>
            </w:pPr>
            <w:r w:rsidRPr="000F323B">
              <w:rPr>
                <w:sz w:val="20"/>
                <w:szCs w:val="20"/>
              </w:rPr>
              <w:t>Any drug prescribed without an evidence-based clinical indication.</w:t>
            </w:r>
          </w:p>
        </w:tc>
        <w:tc>
          <w:tcPr>
            <w:tcW w:w="719" w:type="pct"/>
            <w:vAlign w:val="center"/>
          </w:tcPr>
          <w:p w14:paraId="2F83402C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34</w:t>
            </w:r>
          </w:p>
        </w:tc>
        <w:tc>
          <w:tcPr>
            <w:tcW w:w="719" w:type="pct"/>
            <w:vAlign w:val="center"/>
          </w:tcPr>
          <w:p w14:paraId="5941B113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23</w:t>
            </w:r>
          </w:p>
        </w:tc>
      </w:tr>
      <w:tr w:rsidR="0036121A" w:rsidRPr="009A2339" w14:paraId="7B88544E" w14:textId="77777777" w:rsidTr="00C777A2">
        <w:trPr>
          <w:trHeight w:val="747"/>
        </w:trPr>
        <w:tc>
          <w:tcPr>
            <w:tcW w:w="1387" w:type="pct"/>
            <w:vMerge/>
            <w:vAlign w:val="center"/>
          </w:tcPr>
          <w:p w14:paraId="675ECFA2" w14:textId="77777777" w:rsidR="0036121A" w:rsidRPr="00694CE9" w:rsidRDefault="0036121A" w:rsidP="00C777A2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175" w:type="pct"/>
            <w:vAlign w:val="center"/>
          </w:tcPr>
          <w:p w14:paraId="3B506AB2" w14:textId="019B15FF" w:rsidR="0036121A" w:rsidRPr="000F323B" w:rsidRDefault="000F323B" w:rsidP="00D60F6A">
            <w:pPr>
              <w:pStyle w:val="NormalWeb"/>
              <w:spacing w:before="40" w:beforeAutospacing="0" w:after="40" w:afterAutospacing="0"/>
              <w:jc w:val="both"/>
              <w:rPr>
                <w:sz w:val="20"/>
                <w:szCs w:val="20"/>
              </w:rPr>
            </w:pPr>
            <w:r w:rsidRPr="000F323B">
              <w:rPr>
                <w:color w:val="333333"/>
                <w:sz w:val="20"/>
                <w:szCs w:val="20"/>
                <w:lang w:eastAsia="en-IE"/>
              </w:rPr>
              <w:t>Any drug prescribed beyond the recommended duration, where treatment duration is well defined.</w:t>
            </w:r>
          </w:p>
        </w:tc>
        <w:tc>
          <w:tcPr>
            <w:tcW w:w="719" w:type="pct"/>
            <w:vAlign w:val="center"/>
          </w:tcPr>
          <w:p w14:paraId="1719F746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19" w:type="pct"/>
            <w:vAlign w:val="center"/>
          </w:tcPr>
          <w:p w14:paraId="5A2FEC47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411D52AD" w14:textId="77777777" w:rsidTr="00C777A2">
        <w:trPr>
          <w:trHeight w:val="312"/>
        </w:trPr>
        <w:tc>
          <w:tcPr>
            <w:tcW w:w="1387" w:type="pct"/>
            <w:vMerge/>
            <w:vAlign w:val="center"/>
          </w:tcPr>
          <w:p w14:paraId="38171F7C" w14:textId="77777777" w:rsidR="0036121A" w:rsidRPr="00694CE9" w:rsidRDefault="0036121A" w:rsidP="00C777A2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175" w:type="pct"/>
            <w:vAlign w:val="center"/>
          </w:tcPr>
          <w:p w14:paraId="6A1FA825" w14:textId="201B9FEE" w:rsidR="0036121A" w:rsidRPr="000F323B" w:rsidRDefault="000F323B" w:rsidP="00D60F6A">
            <w:pPr>
              <w:pStyle w:val="NormalWeb"/>
              <w:spacing w:before="40" w:beforeAutospacing="0" w:after="40" w:afterAutospacing="0"/>
              <w:jc w:val="both"/>
              <w:rPr>
                <w:sz w:val="20"/>
                <w:szCs w:val="20"/>
              </w:rPr>
            </w:pPr>
            <w:r w:rsidRPr="000F323B">
              <w:rPr>
                <w:sz w:val="20"/>
                <w:szCs w:val="20"/>
              </w:rPr>
              <w:t>Any duplicate drug class prescription</w:t>
            </w:r>
          </w:p>
        </w:tc>
        <w:tc>
          <w:tcPr>
            <w:tcW w:w="719" w:type="pct"/>
            <w:vAlign w:val="center"/>
          </w:tcPr>
          <w:p w14:paraId="5B8273F3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2</w:t>
            </w:r>
          </w:p>
        </w:tc>
        <w:tc>
          <w:tcPr>
            <w:tcW w:w="719" w:type="pct"/>
            <w:vAlign w:val="center"/>
          </w:tcPr>
          <w:p w14:paraId="36A70952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5FCF7A77" w14:textId="77777777" w:rsidTr="00C777A2">
        <w:trPr>
          <w:trHeight w:val="1035"/>
        </w:trPr>
        <w:tc>
          <w:tcPr>
            <w:tcW w:w="1387" w:type="pct"/>
            <w:vAlign w:val="center"/>
          </w:tcPr>
          <w:p w14:paraId="1CF9800E" w14:textId="2937F555" w:rsidR="0036121A" w:rsidRPr="00694CE9" w:rsidRDefault="00694CE9" w:rsidP="00C777A2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sz w:val="20"/>
                <w:szCs w:val="20"/>
              </w:rPr>
              <w:t>Cardiovascular System</w:t>
            </w:r>
          </w:p>
        </w:tc>
        <w:tc>
          <w:tcPr>
            <w:tcW w:w="2175" w:type="pct"/>
            <w:vAlign w:val="center"/>
          </w:tcPr>
          <w:p w14:paraId="2AB25E52" w14:textId="6877D470" w:rsidR="0036121A" w:rsidRPr="009A2339" w:rsidRDefault="00C777A2" w:rsidP="00D60F6A">
            <w:pPr>
              <w:pStyle w:val="NormalWeb"/>
              <w:spacing w:before="40" w:beforeAutospacing="0" w:after="40" w:afterAutospacing="0"/>
              <w:jc w:val="both"/>
            </w:pPr>
            <w:r w:rsidRPr="00C777A2">
              <w:rPr>
                <w:sz w:val="20"/>
                <w:szCs w:val="20"/>
              </w:rPr>
              <w:t>Beta blocker with symptomatic bradycardia (&lt;50/min), type II heart block or complete heart block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19" w:type="pct"/>
            <w:vAlign w:val="center"/>
          </w:tcPr>
          <w:p w14:paraId="17D94356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719" w:type="pct"/>
            <w:vAlign w:val="center"/>
          </w:tcPr>
          <w:p w14:paraId="04F90207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54D72912" w14:textId="77777777" w:rsidTr="00C777A2">
        <w:trPr>
          <w:trHeight w:val="992"/>
        </w:trPr>
        <w:tc>
          <w:tcPr>
            <w:tcW w:w="1387" w:type="pct"/>
            <w:vAlign w:val="center"/>
          </w:tcPr>
          <w:p w14:paraId="359A22B7" w14:textId="03C796C3" w:rsidR="0036121A" w:rsidRPr="00694CE9" w:rsidRDefault="00694CE9" w:rsidP="00C777A2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Gastrointestinal System</w:t>
            </w:r>
          </w:p>
        </w:tc>
        <w:tc>
          <w:tcPr>
            <w:tcW w:w="2175" w:type="pct"/>
            <w:vAlign w:val="center"/>
          </w:tcPr>
          <w:p w14:paraId="75328724" w14:textId="3F3FB2EF" w:rsidR="0036121A" w:rsidRPr="009A2339" w:rsidRDefault="004B7A91" w:rsidP="00D60F6A">
            <w:pPr>
              <w:pStyle w:val="NormalWeb"/>
              <w:spacing w:before="40" w:beforeAutospacing="0" w:after="40" w:afterAutospacing="0"/>
              <w:jc w:val="both"/>
            </w:pPr>
            <w:r>
              <w:rPr>
                <w:sz w:val="20"/>
                <w:szCs w:val="20"/>
              </w:rPr>
              <w:t>P</w:t>
            </w:r>
            <w:r w:rsidRPr="00843AA1">
              <w:rPr>
                <w:sz w:val="20"/>
                <w:szCs w:val="20"/>
              </w:rPr>
              <w:t>roton pump inhibitor (PPI)</w:t>
            </w:r>
            <w:r>
              <w:rPr>
                <w:sz w:val="20"/>
                <w:szCs w:val="20"/>
              </w:rPr>
              <w:t xml:space="preserve"> </w:t>
            </w:r>
            <w:r w:rsidR="00C777A2" w:rsidRPr="00C777A2">
              <w:rPr>
                <w:sz w:val="20"/>
                <w:szCs w:val="20"/>
              </w:rPr>
              <w:t xml:space="preserve">for uncomplicated peptic ulcer disease or erosive peptic </w:t>
            </w:r>
            <w:proofErr w:type="spellStart"/>
            <w:r w:rsidR="00C777A2" w:rsidRPr="00C777A2">
              <w:rPr>
                <w:sz w:val="20"/>
                <w:szCs w:val="20"/>
              </w:rPr>
              <w:t>oesophagitis</w:t>
            </w:r>
            <w:proofErr w:type="spellEnd"/>
            <w:r w:rsidR="00C777A2" w:rsidRPr="00C777A2">
              <w:rPr>
                <w:sz w:val="20"/>
                <w:szCs w:val="20"/>
              </w:rPr>
              <w:t xml:space="preserve"> at full therapeutic dosage for&gt;8 weeks</w:t>
            </w:r>
            <w:r w:rsidR="00C777A2">
              <w:rPr>
                <w:sz w:val="20"/>
                <w:szCs w:val="20"/>
              </w:rPr>
              <w:t>.</w:t>
            </w:r>
          </w:p>
        </w:tc>
        <w:tc>
          <w:tcPr>
            <w:tcW w:w="719" w:type="pct"/>
            <w:vAlign w:val="center"/>
          </w:tcPr>
          <w:p w14:paraId="2E7766EA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719" w:type="pct"/>
            <w:vAlign w:val="center"/>
          </w:tcPr>
          <w:p w14:paraId="35B3FBFF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0ABB2BEE" w14:textId="77777777" w:rsidTr="00C777A2">
        <w:trPr>
          <w:trHeight w:val="860"/>
        </w:trPr>
        <w:tc>
          <w:tcPr>
            <w:tcW w:w="1387" w:type="pct"/>
            <w:vAlign w:val="center"/>
          </w:tcPr>
          <w:p w14:paraId="5D4F83A9" w14:textId="65B95AEA" w:rsidR="0036121A" w:rsidRPr="00694CE9" w:rsidRDefault="00694CE9" w:rsidP="00C777A2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Respiratory System</w:t>
            </w:r>
          </w:p>
        </w:tc>
        <w:tc>
          <w:tcPr>
            <w:tcW w:w="2175" w:type="pct"/>
            <w:vAlign w:val="center"/>
          </w:tcPr>
          <w:p w14:paraId="4E7AC85B" w14:textId="3AF445D3" w:rsidR="0036121A" w:rsidRPr="009A2339" w:rsidRDefault="00C777A2" w:rsidP="00D60F6A">
            <w:pPr>
              <w:pStyle w:val="NormalWeb"/>
              <w:spacing w:before="40" w:beforeAutospacing="0" w:after="40" w:afterAutospacing="0"/>
              <w:jc w:val="both"/>
            </w:pPr>
            <w:r w:rsidRPr="00C777A2">
              <w:rPr>
                <w:sz w:val="20"/>
                <w:szCs w:val="20"/>
              </w:rPr>
              <w:t>Non-selective beta-blocker</w:t>
            </w:r>
            <w:r>
              <w:rPr>
                <w:sz w:val="20"/>
                <w:szCs w:val="20"/>
              </w:rPr>
              <w:t xml:space="preserve"> </w:t>
            </w:r>
            <w:r w:rsidRPr="00C777A2">
              <w:rPr>
                <w:sz w:val="20"/>
                <w:szCs w:val="20"/>
              </w:rPr>
              <w:t>with a history of asthma requiring treatmen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19" w:type="pct"/>
            <w:vAlign w:val="center"/>
          </w:tcPr>
          <w:p w14:paraId="57651C5B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719" w:type="pct"/>
            <w:vAlign w:val="center"/>
          </w:tcPr>
          <w:p w14:paraId="5CFDABF8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</w:tr>
      <w:tr w:rsidR="0036121A" w:rsidRPr="009A2339" w14:paraId="17A42D0B" w14:textId="77777777" w:rsidTr="00C777A2">
        <w:trPr>
          <w:trHeight w:val="859"/>
        </w:trPr>
        <w:tc>
          <w:tcPr>
            <w:tcW w:w="1387" w:type="pct"/>
            <w:vAlign w:val="center"/>
          </w:tcPr>
          <w:p w14:paraId="4990ECFA" w14:textId="7272F3AA" w:rsidR="0036121A" w:rsidRPr="00694CE9" w:rsidRDefault="00694CE9" w:rsidP="00C777A2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Urogenital System</w:t>
            </w:r>
          </w:p>
        </w:tc>
        <w:tc>
          <w:tcPr>
            <w:tcW w:w="2175" w:type="pct"/>
            <w:vAlign w:val="center"/>
          </w:tcPr>
          <w:p w14:paraId="57E01068" w14:textId="5C061A79" w:rsidR="0036121A" w:rsidRPr="009A2339" w:rsidRDefault="00C777A2" w:rsidP="00D60F6A">
            <w:pPr>
              <w:pStyle w:val="NormalWeb"/>
              <w:spacing w:before="40" w:beforeAutospacing="0" w:after="40" w:afterAutospacing="0"/>
              <w:jc w:val="both"/>
            </w:pPr>
            <w:r w:rsidRPr="00C777A2">
              <w:rPr>
                <w:sz w:val="20"/>
                <w:szCs w:val="20"/>
              </w:rPr>
              <w:t>Selective alpha-1 selective alpha blockers in those with symptomatic orthostatic hypotension or micturition syncop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19" w:type="pct"/>
            <w:vAlign w:val="center"/>
          </w:tcPr>
          <w:p w14:paraId="49E23A9A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2</w:t>
            </w:r>
          </w:p>
        </w:tc>
        <w:tc>
          <w:tcPr>
            <w:tcW w:w="719" w:type="pct"/>
            <w:vAlign w:val="center"/>
          </w:tcPr>
          <w:p w14:paraId="06EEF11A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5C873499" w14:textId="77777777" w:rsidTr="00C777A2">
        <w:trPr>
          <w:trHeight w:val="687"/>
        </w:trPr>
        <w:tc>
          <w:tcPr>
            <w:tcW w:w="1387" w:type="pct"/>
            <w:vAlign w:val="center"/>
          </w:tcPr>
          <w:p w14:paraId="1060B420" w14:textId="3BF6B612" w:rsidR="0036121A" w:rsidRPr="00694CE9" w:rsidRDefault="00694CE9" w:rsidP="00C777A2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Endocrine System</w:t>
            </w:r>
          </w:p>
        </w:tc>
        <w:tc>
          <w:tcPr>
            <w:tcW w:w="2175" w:type="pct"/>
            <w:vAlign w:val="center"/>
          </w:tcPr>
          <w:p w14:paraId="68EADAC8" w14:textId="3291F6B5" w:rsidR="0036121A" w:rsidRPr="009A2339" w:rsidRDefault="00C777A2" w:rsidP="00D60F6A">
            <w:pPr>
              <w:pStyle w:val="NormalWeb"/>
              <w:spacing w:before="40" w:beforeAutospacing="0" w:after="40" w:afterAutospacing="0"/>
              <w:jc w:val="both"/>
            </w:pPr>
            <w:proofErr w:type="spellStart"/>
            <w:r w:rsidRPr="00C777A2">
              <w:rPr>
                <w:sz w:val="20"/>
                <w:szCs w:val="20"/>
              </w:rPr>
              <w:t>Thiazolidenedion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777A2">
              <w:rPr>
                <w:sz w:val="20"/>
                <w:szCs w:val="20"/>
              </w:rPr>
              <w:t>in patients with heart failure</w:t>
            </w:r>
          </w:p>
        </w:tc>
        <w:tc>
          <w:tcPr>
            <w:tcW w:w="719" w:type="pct"/>
            <w:vAlign w:val="center"/>
          </w:tcPr>
          <w:p w14:paraId="14D81C7A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719" w:type="pct"/>
            <w:vAlign w:val="center"/>
          </w:tcPr>
          <w:p w14:paraId="41C9246D" w14:textId="77777777" w:rsidR="0036121A" w:rsidRPr="009A2339" w:rsidRDefault="0036121A" w:rsidP="00D60F6A">
            <w:pPr>
              <w:pStyle w:val="NormalWeb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2323E438" w14:textId="77777777" w:rsidTr="00C777A2">
        <w:trPr>
          <w:trHeight w:val="364"/>
        </w:trPr>
        <w:tc>
          <w:tcPr>
            <w:tcW w:w="1387" w:type="pct"/>
            <w:shd w:val="clear" w:color="auto" w:fill="E8E8E8" w:themeFill="background2"/>
            <w:vAlign w:val="center"/>
          </w:tcPr>
          <w:p w14:paraId="49F9CAF7" w14:textId="632D46CB" w:rsidR="0036121A" w:rsidRPr="009A2339" w:rsidRDefault="0036121A" w:rsidP="00D60F6A">
            <w:pPr>
              <w:pStyle w:val="NormalWeb"/>
              <w:spacing w:line="360" w:lineRule="auto"/>
              <w:rPr>
                <w:b/>
                <w:sz w:val="20"/>
                <w:szCs w:val="20"/>
              </w:rPr>
            </w:pPr>
            <w:r w:rsidRPr="009A2339">
              <w:rPr>
                <w:b/>
                <w:sz w:val="20"/>
                <w:szCs w:val="20"/>
              </w:rPr>
              <w:t>To</w:t>
            </w:r>
            <w:r w:rsidR="00F02C66">
              <w:rPr>
                <w:b/>
                <w:sz w:val="20"/>
                <w:szCs w:val="20"/>
              </w:rPr>
              <w:t>tal</w:t>
            </w:r>
          </w:p>
        </w:tc>
        <w:tc>
          <w:tcPr>
            <w:tcW w:w="2175" w:type="pct"/>
            <w:shd w:val="clear" w:color="auto" w:fill="E8E8E8" w:themeFill="background2"/>
            <w:vAlign w:val="center"/>
          </w:tcPr>
          <w:p w14:paraId="0EEC4977" w14:textId="77777777" w:rsidR="0036121A" w:rsidRPr="009A2339" w:rsidRDefault="0036121A" w:rsidP="00D60F6A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719" w:type="pct"/>
            <w:shd w:val="clear" w:color="auto" w:fill="E8E8E8" w:themeFill="background2"/>
            <w:vAlign w:val="center"/>
          </w:tcPr>
          <w:p w14:paraId="19CB04A4" w14:textId="77777777" w:rsidR="0036121A" w:rsidRPr="009A2339" w:rsidRDefault="0036121A" w:rsidP="00D60F6A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9A2339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19" w:type="pct"/>
            <w:shd w:val="clear" w:color="auto" w:fill="E8E8E8" w:themeFill="background2"/>
            <w:vAlign w:val="center"/>
          </w:tcPr>
          <w:p w14:paraId="1C7DDA14" w14:textId="77777777" w:rsidR="0036121A" w:rsidRPr="009A2339" w:rsidRDefault="0036121A" w:rsidP="00D60F6A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 w:rsidRPr="009A2339">
              <w:rPr>
                <w:b/>
                <w:sz w:val="20"/>
                <w:szCs w:val="20"/>
              </w:rPr>
              <w:t>24</w:t>
            </w:r>
          </w:p>
        </w:tc>
      </w:tr>
    </w:tbl>
    <w:p w14:paraId="0FAEEC46" w14:textId="2E21A755" w:rsidR="0036121A" w:rsidRDefault="0036121A"/>
    <w:p w14:paraId="5C1D3E1F" w14:textId="77777777" w:rsidR="0036121A" w:rsidRDefault="0036121A">
      <w:r>
        <w:br w:type="page"/>
      </w:r>
    </w:p>
    <w:p w14:paraId="23944961" w14:textId="38ED716E" w:rsidR="0036121A" w:rsidRPr="009A2339" w:rsidRDefault="00DB50F0" w:rsidP="0036121A">
      <w:pPr>
        <w:pStyle w:val="NormalWeb"/>
        <w:spacing w:before="0" w:beforeAutospacing="0" w:after="120" w:afterAutospacing="0"/>
        <w:jc w:val="both"/>
        <w:rPr>
          <w:rFonts w:ascii="TimesNewRomanPSMT" w:hAnsi="TimesNewRomanPSMT" w:cs="TimesNewRomanPSMT"/>
        </w:rPr>
      </w:pPr>
      <w:r w:rsidRPr="00DB50F0">
        <w:rPr>
          <w:rFonts w:ascii="TimesNewRomanPS" w:hAnsi="TimesNewRomanPS"/>
          <w:b/>
          <w:bCs/>
        </w:rPr>
        <w:lastRenderedPageBreak/>
        <w:t xml:space="preserve">Supplementary Table </w:t>
      </w:r>
      <w:r w:rsidR="004B7A91">
        <w:rPr>
          <w:rFonts w:ascii="TimesNewRomanPS" w:hAnsi="TimesNewRomanPS"/>
          <w:b/>
          <w:bCs/>
        </w:rPr>
        <w:t>2</w:t>
      </w:r>
      <w:r w:rsidRPr="00DB50F0">
        <w:rPr>
          <w:rFonts w:ascii="TimesNewRomanPS" w:hAnsi="TimesNewRomanPS"/>
          <w:b/>
          <w:bCs/>
        </w:rPr>
        <w:t xml:space="preserve">. </w:t>
      </w:r>
      <w:r w:rsidRPr="00DB50F0">
        <w:rPr>
          <w:rFonts w:ascii="TimesNewRomanPS" w:hAnsi="TimesNewRomanPS"/>
        </w:rPr>
        <w:t>TIME-to-STOPP criteria identified among PLWH aged ≥50 years.</w:t>
      </w:r>
    </w:p>
    <w:tbl>
      <w:tblPr>
        <w:tblStyle w:val="TabloKlavuzu"/>
        <w:tblW w:w="4989" w:type="pct"/>
        <w:tblLook w:val="04A0" w:firstRow="1" w:lastRow="0" w:firstColumn="1" w:lastColumn="0" w:noHBand="0" w:noVBand="1"/>
      </w:tblPr>
      <w:tblGrid>
        <w:gridCol w:w="1594"/>
        <w:gridCol w:w="4567"/>
        <w:gridCol w:w="1016"/>
        <w:gridCol w:w="1016"/>
      </w:tblGrid>
      <w:tr w:rsidR="00C777A2" w:rsidRPr="009A2339" w14:paraId="7B350A5B" w14:textId="77777777" w:rsidTr="009E3E87">
        <w:trPr>
          <w:trHeight w:val="583"/>
        </w:trPr>
        <w:tc>
          <w:tcPr>
            <w:tcW w:w="973" w:type="pct"/>
            <w:shd w:val="clear" w:color="auto" w:fill="E8E8E8" w:themeFill="background2"/>
            <w:vAlign w:val="center"/>
          </w:tcPr>
          <w:p w14:paraId="0E616AFC" w14:textId="52C89E9D" w:rsidR="00C777A2" w:rsidRPr="009A2339" w:rsidRDefault="00C777A2" w:rsidP="00C777A2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a section</w:t>
            </w:r>
          </w:p>
        </w:tc>
        <w:tc>
          <w:tcPr>
            <w:tcW w:w="2787" w:type="pct"/>
            <w:shd w:val="clear" w:color="auto" w:fill="E8E8E8" w:themeFill="background2"/>
            <w:vAlign w:val="center"/>
          </w:tcPr>
          <w:p w14:paraId="4A51FF8B" w14:textId="2997955A" w:rsidR="00C777A2" w:rsidRPr="009A2339" w:rsidRDefault="00C777A2" w:rsidP="00C777A2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a</w:t>
            </w:r>
          </w:p>
        </w:tc>
        <w:tc>
          <w:tcPr>
            <w:tcW w:w="620" w:type="pct"/>
            <w:shd w:val="clear" w:color="auto" w:fill="E8E8E8" w:themeFill="background2"/>
            <w:vAlign w:val="center"/>
          </w:tcPr>
          <w:p w14:paraId="46C5419A" w14:textId="18D33E3A" w:rsidR="00C777A2" w:rsidRPr="009A2339" w:rsidRDefault="00C777A2" w:rsidP="00C777A2">
            <w:pPr>
              <w:jc w:val="center"/>
              <w:rPr>
                <w:b/>
                <w:sz w:val="20"/>
                <w:szCs w:val="20"/>
              </w:rPr>
            </w:pPr>
            <w:r w:rsidRPr="00232F9D">
              <w:rPr>
                <w:b/>
                <w:bCs/>
                <w:sz w:val="20"/>
                <w:szCs w:val="20"/>
              </w:rPr>
              <w:t>1st interview</w:t>
            </w:r>
          </w:p>
        </w:tc>
        <w:tc>
          <w:tcPr>
            <w:tcW w:w="620" w:type="pct"/>
            <w:shd w:val="clear" w:color="auto" w:fill="E8E8E8" w:themeFill="background2"/>
            <w:vAlign w:val="center"/>
          </w:tcPr>
          <w:p w14:paraId="18727D13" w14:textId="55663740" w:rsidR="00C777A2" w:rsidRPr="009A2339" w:rsidRDefault="00C777A2" w:rsidP="00C777A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nd</w:t>
            </w:r>
            <w:r w:rsidRPr="00232F9D">
              <w:rPr>
                <w:b/>
                <w:bCs/>
                <w:sz w:val="20"/>
                <w:szCs w:val="20"/>
              </w:rPr>
              <w:t xml:space="preserve"> interview</w:t>
            </w:r>
          </w:p>
        </w:tc>
      </w:tr>
      <w:tr w:rsidR="0036121A" w:rsidRPr="009A2339" w14:paraId="6A5D899B" w14:textId="77777777" w:rsidTr="009E3E87">
        <w:trPr>
          <w:trHeight w:val="672"/>
        </w:trPr>
        <w:tc>
          <w:tcPr>
            <w:tcW w:w="973" w:type="pct"/>
            <w:vMerge w:val="restart"/>
            <w:vAlign w:val="center"/>
          </w:tcPr>
          <w:p w14:paraId="3CDB37B3" w14:textId="68CCA51B" w:rsidR="0036121A" w:rsidRPr="009A2339" w:rsidRDefault="00C777A2" w:rsidP="00D60F6A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sz w:val="20"/>
                <w:szCs w:val="20"/>
              </w:rPr>
              <w:t>Cardiovascular System</w:t>
            </w:r>
          </w:p>
        </w:tc>
        <w:tc>
          <w:tcPr>
            <w:tcW w:w="2787" w:type="pct"/>
            <w:vAlign w:val="center"/>
          </w:tcPr>
          <w:p w14:paraId="40F4A46C" w14:textId="75F83E27" w:rsidR="0036121A" w:rsidRPr="009A2339" w:rsidRDefault="00F93DB0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F93DB0">
              <w:rPr>
                <w:sz w:val="20"/>
                <w:szCs w:val="20"/>
              </w:rPr>
              <w:t>Use of rate-limiting therapy (e.g., beta-blocker, verapamil, diltiazem, digoxin) is inappropriate in patients with bradycardia, type II heart block, or complete heart block.</w:t>
            </w:r>
          </w:p>
        </w:tc>
        <w:tc>
          <w:tcPr>
            <w:tcW w:w="620" w:type="pct"/>
            <w:vAlign w:val="center"/>
          </w:tcPr>
          <w:p w14:paraId="04548746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39D63935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13085C58" w14:textId="77777777" w:rsidTr="009E3E87">
        <w:trPr>
          <w:trHeight w:val="693"/>
        </w:trPr>
        <w:tc>
          <w:tcPr>
            <w:tcW w:w="973" w:type="pct"/>
            <w:vMerge/>
            <w:vAlign w:val="center"/>
          </w:tcPr>
          <w:p w14:paraId="2174F9F8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1FA65FD6" w14:textId="50615DDC" w:rsidR="0036121A" w:rsidRPr="009A2339" w:rsidRDefault="00C91F7B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C91F7B">
              <w:rPr>
                <w:sz w:val="20"/>
                <w:szCs w:val="20"/>
              </w:rPr>
              <w:t>Use of vasodilatory antihypertensives and nitrates is inappropriate in patients with orthostatic hypotension.</w:t>
            </w:r>
          </w:p>
        </w:tc>
        <w:tc>
          <w:tcPr>
            <w:tcW w:w="620" w:type="pct"/>
            <w:vAlign w:val="center"/>
          </w:tcPr>
          <w:p w14:paraId="4CB745D2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2DFE6228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664CC475" w14:textId="77777777" w:rsidTr="009E3E87">
        <w:trPr>
          <w:trHeight w:val="280"/>
        </w:trPr>
        <w:tc>
          <w:tcPr>
            <w:tcW w:w="973" w:type="pct"/>
            <w:vMerge/>
            <w:vAlign w:val="center"/>
          </w:tcPr>
          <w:p w14:paraId="42CB5E35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0EE9E09D" w14:textId="7C897687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843AA1">
              <w:rPr>
                <w:sz w:val="20"/>
                <w:szCs w:val="20"/>
              </w:rPr>
              <w:t>Use of non-selective beta-blockers is inappropriate in patients with a history of asthma.</w:t>
            </w:r>
          </w:p>
        </w:tc>
        <w:tc>
          <w:tcPr>
            <w:tcW w:w="620" w:type="pct"/>
            <w:vAlign w:val="center"/>
          </w:tcPr>
          <w:p w14:paraId="3D5A93D8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56E690C5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</w:tr>
      <w:tr w:rsidR="0036121A" w:rsidRPr="009A2339" w14:paraId="7C1A28FE" w14:textId="77777777" w:rsidTr="009E3E87">
        <w:trPr>
          <w:trHeight w:val="479"/>
        </w:trPr>
        <w:tc>
          <w:tcPr>
            <w:tcW w:w="973" w:type="pct"/>
            <w:vMerge w:val="restart"/>
            <w:vAlign w:val="center"/>
          </w:tcPr>
          <w:p w14:paraId="2A19B61D" w14:textId="5DDEF106" w:rsidR="0036121A" w:rsidRPr="009A2339" w:rsidRDefault="00F93DB0" w:rsidP="00D60F6A">
            <w:pPr>
              <w:pStyle w:val="NormalWeb"/>
              <w:rPr>
                <w:b/>
                <w:sz w:val="20"/>
                <w:szCs w:val="20"/>
              </w:rPr>
            </w:pPr>
            <w:r w:rsidRPr="00F93DB0">
              <w:rPr>
                <w:b/>
                <w:sz w:val="20"/>
                <w:szCs w:val="20"/>
              </w:rPr>
              <w:t>Central Nervous System and Psychotropic Medications</w:t>
            </w:r>
          </w:p>
        </w:tc>
        <w:tc>
          <w:tcPr>
            <w:tcW w:w="2787" w:type="pct"/>
            <w:vAlign w:val="center"/>
          </w:tcPr>
          <w:p w14:paraId="376C48CF" w14:textId="67F12BCE" w:rsidR="0036121A" w:rsidRPr="009A2339" w:rsidRDefault="004B7A91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4B7A91">
              <w:rPr>
                <w:sz w:val="20"/>
                <w:szCs w:val="20"/>
              </w:rPr>
              <w:t>Use of paroxetine, fluoxetine, and fluvoxamine as first-line SSRIs is inappropriate in patients initiating SSRI therapy.</w:t>
            </w:r>
          </w:p>
        </w:tc>
        <w:tc>
          <w:tcPr>
            <w:tcW w:w="620" w:type="pct"/>
            <w:vAlign w:val="center"/>
          </w:tcPr>
          <w:p w14:paraId="5031F19C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270EC14B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21B3A739" w14:textId="77777777" w:rsidTr="009E3E87">
        <w:trPr>
          <w:trHeight w:val="590"/>
        </w:trPr>
        <w:tc>
          <w:tcPr>
            <w:tcW w:w="973" w:type="pct"/>
            <w:vMerge/>
            <w:vAlign w:val="center"/>
          </w:tcPr>
          <w:p w14:paraId="12A394CF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28907855" w14:textId="026ECD1A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843AA1">
              <w:rPr>
                <w:sz w:val="20"/>
                <w:szCs w:val="20"/>
              </w:rPr>
              <w:t xml:space="preserve">Continuous or prolonged use of medications for vertigo (e.g., </w:t>
            </w:r>
            <w:proofErr w:type="spellStart"/>
            <w:r w:rsidRPr="00843AA1">
              <w:rPr>
                <w:sz w:val="20"/>
                <w:szCs w:val="20"/>
              </w:rPr>
              <w:t>betahistine</w:t>
            </w:r>
            <w:proofErr w:type="spellEnd"/>
            <w:r w:rsidRPr="00843AA1">
              <w:rPr>
                <w:sz w:val="20"/>
                <w:szCs w:val="20"/>
              </w:rPr>
              <w:t>, trimetazidine, dimenhydrinate) is inappropriate.</w:t>
            </w:r>
          </w:p>
        </w:tc>
        <w:tc>
          <w:tcPr>
            <w:tcW w:w="620" w:type="pct"/>
            <w:vAlign w:val="center"/>
          </w:tcPr>
          <w:p w14:paraId="49651205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45712C0C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</w:tr>
      <w:tr w:rsidR="0036121A" w:rsidRPr="009A2339" w14:paraId="203414F4" w14:textId="77777777" w:rsidTr="009E3E87">
        <w:trPr>
          <w:trHeight w:val="333"/>
        </w:trPr>
        <w:tc>
          <w:tcPr>
            <w:tcW w:w="973" w:type="pct"/>
            <w:vMerge/>
            <w:vAlign w:val="center"/>
          </w:tcPr>
          <w:p w14:paraId="0422E78A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4A194497" w14:textId="512F9B83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843AA1">
              <w:rPr>
                <w:sz w:val="20"/>
                <w:szCs w:val="20"/>
              </w:rPr>
              <w:t>Use of citalopram at &gt;20 mg/day or escitalopram at &gt;10 mg/day is inappropriate.</w:t>
            </w:r>
          </w:p>
        </w:tc>
        <w:tc>
          <w:tcPr>
            <w:tcW w:w="620" w:type="pct"/>
            <w:vAlign w:val="center"/>
          </w:tcPr>
          <w:p w14:paraId="46693C2E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4E369D0F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</w:tr>
      <w:tr w:rsidR="0036121A" w:rsidRPr="009A2339" w14:paraId="37FF862B" w14:textId="77777777" w:rsidTr="009E3E87">
        <w:trPr>
          <w:trHeight w:val="396"/>
        </w:trPr>
        <w:tc>
          <w:tcPr>
            <w:tcW w:w="973" w:type="pct"/>
            <w:vMerge w:val="restart"/>
            <w:vAlign w:val="center"/>
          </w:tcPr>
          <w:p w14:paraId="09149994" w14:textId="39EF8D6A" w:rsidR="0036121A" w:rsidRPr="009A2339" w:rsidRDefault="00C777A2" w:rsidP="00D60F6A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Gastrointestinal System</w:t>
            </w:r>
          </w:p>
        </w:tc>
        <w:tc>
          <w:tcPr>
            <w:tcW w:w="2787" w:type="pct"/>
            <w:vAlign w:val="center"/>
          </w:tcPr>
          <w:p w14:paraId="76547A6F" w14:textId="037A4DB1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</w:pPr>
            <w:r w:rsidRPr="00843AA1">
              <w:rPr>
                <w:sz w:val="20"/>
                <w:szCs w:val="20"/>
              </w:rPr>
              <w:t>Use of PPIs) at full therapeutic doses for more than 8–12 weeks in uncomplicated peptic ulcer disease or erosive esophagitis is inappropriate.</w:t>
            </w:r>
          </w:p>
        </w:tc>
        <w:tc>
          <w:tcPr>
            <w:tcW w:w="620" w:type="pct"/>
            <w:vAlign w:val="center"/>
          </w:tcPr>
          <w:p w14:paraId="21E9F2F5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271A536F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0ECDB619" w14:textId="77777777" w:rsidTr="009E3E87">
        <w:trPr>
          <w:trHeight w:val="396"/>
        </w:trPr>
        <w:tc>
          <w:tcPr>
            <w:tcW w:w="973" w:type="pct"/>
            <w:vMerge/>
            <w:vAlign w:val="center"/>
          </w:tcPr>
          <w:p w14:paraId="60CAE5FA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62E59729" w14:textId="6AC4D903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</w:pPr>
            <w:r w:rsidRPr="00843AA1">
              <w:rPr>
                <w:sz w:val="20"/>
                <w:szCs w:val="20"/>
              </w:rPr>
              <w:t>Use of PPIs due to polypharmacy is inappropriate.</w:t>
            </w:r>
          </w:p>
        </w:tc>
        <w:tc>
          <w:tcPr>
            <w:tcW w:w="620" w:type="pct"/>
            <w:vAlign w:val="center"/>
          </w:tcPr>
          <w:p w14:paraId="1CE4FCF4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pct"/>
            <w:vAlign w:val="center"/>
          </w:tcPr>
          <w:p w14:paraId="17C8D630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</w:tr>
      <w:tr w:rsidR="0036121A" w:rsidRPr="009A2339" w14:paraId="20AE87B0" w14:textId="77777777" w:rsidTr="009E3E87">
        <w:trPr>
          <w:trHeight w:val="613"/>
        </w:trPr>
        <w:tc>
          <w:tcPr>
            <w:tcW w:w="973" w:type="pct"/>
            <w:vMerge/>
            <w:vAlign w:val="center"/>
          </w:tcPr>
          <w:p w14:paraId="04CF9B93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2B901C9D" w14:textId="1CB1C2D6" w:rsidR="0036121A" w:rsidRPr="009A2339" w:rsidRDefault="00843AA1" w:rsidP="00D60F6A">
            <w:pPr>
              <w:pStyle w:val="NormalWeb"/>
              <w:spacing w:before="0" w:beforeAutospacing="0" w:after="0" w:afterAutospacing="0"/>
              <w:jc w:val="both"/>
            </w:pPr>
            <w:r w:rsidRPr="00843AA1">
              <w:rPr>
                <w:sz w:val="20"/>
                <w:szCs w:val="20"/>
              </w:rPr>
              <w:t>Use of magnesium-containing laxatives or antacids is inappropriate in patients with GFR &lt;30 mL/min/1.73 m².</w:t>
            </w:r>
          </w:p>
        </w:tc>
        <w:tc>
          <w:tcPr>
            <w:tcW w:w="620" w:type="pct"/>
            <w:vAlign w:val="center"/>
          </w:tcPr>
          <w:p w14:paraId="52A66E14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55D9D433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54E83C62" w14:textId="77777777" w:rsidTr="009E3E87">
        <w:trPr>
          <w:trHeight w:val="621"/>
        </w:trPr>
        <w:tc>
          <w:tcPr>
            <w:tcW w:w="973" w:type="pct"/>
            <w:vAlign w:val="center"/>
          </w:tcPr>
          <w:p w14:paraId="629838A3" w14:textId="1A3B9D85" w:rsidR="0036121A" w:rsidRPr="009A2339" w:rsidRDefault="00F93DB0" w:rsidP="00D60F6A">
            <w:pPr>
              <w:pStyle w:val="NormalWeb"/>
              <w:rPr>
                <w:b/>
                <w:sz w:val="20"/>
                <w:szCs w:val="20"/>
              </w:rPr>
            </w:pPr>
            <w:r w:rsidRPr="00F93DB0">
              <w:rPr>
                <w:b/>
                <w:sz w:val="20"/>
                <w:szCs w:val="20"/>
              </w:rPr>
              <w:t>Musculoskeletal System and Analgesics</w:t>
            </w:r>
          </w:p>
        </w:tc>
        <w:tc>
          <w:tcPr>
            <w:tcW w:w="2787" w:type="pct"/>
            <w:vAlign w:val="center"/>
          </w:tcPr>
          <w:p w14:paraId="04C1ACEB" w14:textId="31C24639" w:rsidR="0036121A" w:rsidRPr="009A2339" w:rsidRDefault="001F4B32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1F4B32">
              <w:rPr>
                <w:sz w:val="20"/>
                <w:szCs w:val="20"/>
              </w:rPr>
              <w:t>Use of zoledronate, denosumab, or teriparatide without prior serum calcium assessment and adequate calcium/vitamin D supplementation is inappropriate.</w:t>
            </w:r>
          </w:p>
        </w:tc>
        <w:tc>
          <w:tcPr>
            <w:tcW w:w="620" w:type="pct"/>
            <w:vAlign w:val="center"/>
          </w:tcPr>
          <w:p w14:paraId="151375D6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269C4AA4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514CF696" w14:textId="77777777" w:rsidTr="009E3E87">
        <w:trPr>
          <w:trHeight w:val="631"/>
        </w:trPr>
        <w:tc>
          <w:tcPr>
            <w:tcW w:w="973" w:type="pct"/>
            <w:vAlign w:val="center"/>
          </w:tcPr>
          <w:p w14:paraId="6C616E64" w14:textId="4347FA15" w:rsidR="0036121A" w:rsidRPr="009A2339" w:rsidRDefault="00C777A2" w:rsidP="00D60F6A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Urogenital System</w:t>
            </w:r>
          </w:p>
        </w:tc>
        <w:tc>
          <w:tcPr>
            <w:tcW w:w="2787" w:type="pct"/>
            <w:vAlign w:val="center"/>
          </w:tcPr>
          <w:p w14:paraId="70D4D6A8" w14:textId="49F5F50D" w:rsidR="0036121A" w:rsidRPr="009A2339" w:rsidRDefault="00F106FC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F106FC">
              <w:rPr>
                <w:sz w:val="20"/>
                <w:szCs w:val="20"/>
              </w:rPr>
              <w:t xml:space="preserve">Use of non-uroselective alpha-1 blockers for the treatment of LUTS due to </w:t>
            </w:r>
            <w:r w:rsidR="009E3E87">
              <w:rPr>
                <w:sz w:val="20"/>
                <w:szCs w:val="20"/>
              </w:rPr>
              <w:t xml:space="preserve">BPH </w:t>
            </w:r>
            <w:r w:rsidRPr="00F106FC">
              <w:rPr>
                <w:sz w:val="20"/>
                <w:szCs w:val="20"/>
              </w:rPr>
              <w:t>is inappropriate in patients with orthostatic hypotension.</w:t>
            </w:r>
          </w:p>
        </w:tc>
        <w:tc>
          <w:tcPr>
            <w:tcW w:w="620" w:type="pct"/>
            <w:vAlign w:val="center"/>
          </w:tcPr>
          <w:p w14:paraId="303BCD43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013E6247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31A47B44" w14:textId="77777777" w:rsidTr="009E3E87">
        <w:trPr>
          <w:trHeight w:val="627"/>
        </w:trPr>
        <w:tc>
          <w:tcPr>
            <w:tcW w:w="973" w:type="pct"/>
            <w:vMerge w:val="restart"/>
            <w:vAlign w:val="center"/>
          </w:tcPr>
          <w:p w14:paraId="109CCC8F" w14:textId="4A419552" w:rsidR="0036121A" w:rsidRPr="009A2339" w:rsidRDefault="00C777A2" w:rsidP="00D60F6A">
            <w:pPr>
              <w:pStyle w:val="NormalWeb"/>
              <w:rPr>
                <w:b/>
                <w:sz w:val="20"/>
                <w:szCs w:val="20"/>
              </w:rPr>
            </w:pPr>
            <w:r w:rsidRPr="00694CE9">
              <w:rPr>
                <w:b/>
                <w:bCs/>
                <w:sz w:val="20"/>
                <w:szCs w:val="20"/>
                <w:lang w:eastAsia="en-GB"/>
              </w:rPr>
              <w:t>Endocrine System</w:t>
            </w:r>
          </w:p>
        </w:tc>
        <w:tc>
          <w:tcPr>
            <w:tcW w:w="2787" w:type="pct"/>
            <w:vAlign w:val="center"/>
          </w:tcPr>
          <w:p w14:paraId="6A6056C0" w14:textId="3B285101" w:rsidR="0036121A" w:rsidRPr="009A2339" w:rsidRDefault="001F4B32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1F4B32">
              <w:rPr>
                <w:sz w:val="20"/>
                <w:szCs w:val="20"/>
              </w:rPr>
              <w:t>Use of thiazolidinediones is inappropriate in patients with documented heart failure, a history of fractures, increased fracture risk, bladder cancer, or those receiving insulin therapy.</w:t>
            </w:r>
          </w:p>
        </w:tc>
        <w:tc>
          <w:tcPr>
            <w:tcW w:w="620" w:type="pct"/>
            <w:vAlign w:val="center"/>
          </w:tcPr>
          <w:p w14:paraId="0CECE490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77090F7F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40F1C5A4" w14:textId="77777777" w:rsidTr="009E3E87">
        <w:trPr>
          <w:trHeight w:val="380"/>
        </w:trPr>
        <w:tc>
          <w:tcPr>
            <w:tcW w:w="973" w:type="pct"/>
            <w:vMerge/>
            <w:vAlign w:val="center"/>
          </w:tcPr>
          <w:p w14:paraId="0E19AA69" w14:textId="77777777" w:rsidR="0036121A" w:rsidRPr="009A2339" w:rsidRDefault="0036121A" w:rsidP="00D60F6A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2787" w:type="pct"/>
            <w:vAlign w:val="center"/>
          </w:tcPr>
          <w:p w14:paraId="09AB354C" w14:textId="31BAD59D" w:rsidR="0036121A" w:rsidRPr="009A2339" w:rsidRDefault="001F4B32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1F4B32">
              <w:rPr>
                <w:sz w:val="20"/>
                <w:szCs w:val="20"/>
              </w:rPr>
              <w:t>Use of SGLT-2 inhibitors is inappropriate in patients with GFR &lt;45 mL/min/1.73 m².</w:t>
            </w:r>
          </w:p>
        </w:tc>
        <w:tc>
          <w:tcPr>
            <w:tcW w:w="620" w:type="pct"/>
            <w:vAlign w:val="center"/>
          </w:tcPr>
          <w:p w14:paraId="08284C1A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0CFC2A5C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1FA21D84" w14:textId="77777777" w:rsidTr="009E3E87">
        <w:trPr>
          <w:trHeight w:val="627"/>
        </w:trPr>
        <w:tc>
          <w:tcPr>
            <w:tcW w:w="973" w:type="pct"/>
            <w:vAlign w:val="center"/>
          </w:tcPr>
          <w:p w14:paraId="16380397" w14:textId="312CB978" w:rsidR="0036121A" w:rsidRPr="009A2339" w:rsidRDefault="00F93DB0" w:rsidP="00D60F6A">
            <w:pPr>
              <w:pStyle w:val="NormalWeb"/>
              <w:rPr>
                <w:b/>
                <w:sz w:val="20"/>
                <w:szCs w:val="20"/>
              </w:rPr>
            </w:pPr>
            <w:r w:rsidRPr="00F93DB0">
              <w:rPr>
                <w:b/>
                <w:sz w:val="20"/>
                <w:szCs w:val="20"/>
              </w:rPr>
              <w:t>Antimuscarinic Anticholinergic Burden</w:t>
            </w:r>
          </w:p>
        </w:tc>
        <w:tc>
          <w:tcPr>
            <w:tcW w:w="2787" w:type="pct"/>
            <w:vAlign w:val="center"/>
          </w:tcPr>
          <w:p w14:paraId="7DEE779E" w14:textId="54F9992D" w:rsidR="0036121A" w:rsidRPr="009A2339" w:rsidRDefault="001F4B32" w:rsidP="00D60F6A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1F4B32">
              <w:rPr>
                <w:sz w:val="20"/>
                <w:szCs w:val="20"/>
              </w:rPr>
              <w:t>Use of medications with a high anticholinergic burden is inappropriate in patients with a history of falls, constipation, narrow-angle glaucoma, dementia, delirium, urinary retention, obstructive LUTS in men, or concomitant use of other high anticholinergic burden medications.</w:t>
            </w:r>
          </w:p>
        </w:tc>
        <w:tc>
          <w:tcPr>
            <w:tcW w:w="620" w:type="pct"/>
            <w:vAlign w:val="center"/>
          </w:tcPr>
          <w:p w14:paraId="406FD857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</w:p>
        </w:tc>
        <w:tc>
          <w:tcPr>
            <w:tcW w:w="620" w:type="pct"/>
            <w:vAlign w:val="center"/>
          </w:tcPr>
          <w:p w14:paraId="1DCB69AF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-</w:t>
            </w:r>
          </w:p>
        </w:tc>
      </w:tr>
      <w:tr w:rsidR="0036121A" w:rsidRPr="009A2339" w14:paraId="029F139A" w14:textId="77777777" w:rsidTr="009E3E87">
        <w:trPr>
          <w:trHeight w:val="274"/>
        </w:trPr>
        <w:tc>
          <w:tcPr>
            <w:tcW w:w="973" w:type="pct"/>
            <w:shd w:val="clear" w:color="auto" w:fill="E8E8E8" w:themeFill="background2"/>
            <w:vAlign w:val="center"/>
          </w:tcPr>
          <w:p w14:paraId="29531A9C" w14:textId="32125FC7" w:rsidR="0036121A" w:rsidRPr="009A2339" w:rsidRDefault="0082364E" w:rsidP="0082364E">
            <w:pPr>
              <w:pStyle w:val="NormalWeb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787" w:type="pct"/>
            <w:shd w:val="clear" w:color="auto" w:fill="E8E8E8" w:themeFill="background2"/>
            <w:vAlign w:val="center"/>
          </w:tcPr>
          <w:p w14:paraId="74309B59" w14:textId="77777777" w:rsidR="0036121A" w:rsidRPr="009A2339" w:rsidRDefault="0036121A" w:rsidP="00D60F6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E8E8E8" w:themeFill="background2"/>
            <w:vAlign w:val="center"/>
          </w:tcPr>
          <w:p w14:paraId="07C4ACE2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20" w:type="pct"/>
            <w:shd w:val="clear" w:color="auto" w:fill="E8E8E8" w:themeFill="background2"/>
            <w:vAlign w:val="center"/>
          </w:tcPr>
          <w:p w14:paraId="1F28FDD8" w14:textId="77777777" w:rsidR="0036121A" w:rsidRPr="009A2339" w:rsidRDefault="0036121A" w:rsidP="00D60F6A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A23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</w:tr>
    </w:tbl>
    <w:p w14:paraId="0F0AD889" w14:textId="30B87FD0" w:rsidR="0036121A" w:rsidRPr="009E3E87" w:rsidRDefault="009E3E87" w:rsidP="009E3E87">
      <w:pPr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BPH: </w:t>
      </w:r>
      <w:r>
        <w:rPr>
          <w:sz w:val="20"/>
          <w:szCs w:val="20"/>
        </w:rPr>
        <w:t>B</w:t>
      </w:r>
      <w:r w:rsidRPr="00F106FC">
        <w:rPr>
          <w:sz w:val="20"/>
          <w:szCs w:val="20"/>
        </w:rPr>
        <w:t xml:space="preserve">enign </w:t>
      </w:r>
      <w:r>
        <w:rPr>
          <w:sz w:val="20"/>
          <w:szCs w:val="20"/>
        </w:rPr>
        <w:t>P</w:t>
      </w:r>
      <w:r w:rsidRPr="00F106FC">
        <w:rPr>
          <w:sz w:val="20"/>
          <w:szCs w:val="20"/>
        </w:rPr>
        <w:t xml:space="preserve">rostatic </w:t>
      </w:r>
      <w:r>
        <w:rPr>
          <w:sz w:val="20"/>
          <w:szCs w:val="20"/>
        </w:rPr>
        <w:t>H</w:t>
      </w:r>
      <w:r w:rsidRPr="00F106FC">
        <w:rPr>
          <w:sz w:val="20"/>
          <w:szCs w:val="20"/>
        </w:rPr>
        <w:t>yperplasia</w:t>
      </w:r>
      <w:r>
        <w:rPr>
          <w:sz w:val="20"/>
          <w:szCs w:val="20"/>
        </w:rPr>
        <w:t>,</w:t>
      </w:r>
      <w:r w:rsidRPr="00F106FC">
        <w:rPr>
          <w:sz w:val="20"/>
          <w:szCs w:val="20"/>
        </w:rPr>
        <w:t xml:space="preserve"> </w:t>
      </w:r>
      <w:r w:rsidRPr="009E3E87">
        <w:rPr>
          <w:color w:val="000000"/>
          <w:sz w:val="20"/>
          <w:szCs w:val="20"/>
        </w:rPr>
        <w:t>GFR: Glomerular Filtration Rate; LUTS: Lower Urinary Tract Symptoms; PPI: Proton Pump Inhibitor; SGLT: Sodium-Glucose Co-Transporter; SSRI: Selective Serotonin Reuptake Inhibitor.</w:t>
      </w:r>
    </w:p>
    <w:sectPr w:rsidR="0036121A" w:rsidRPr="009E3E87" w:rsidSect="005861DA">
      <w:pgSz w:w="11906" w:h="16838"/>
      <w:pgMar w:top="1701" w:right="1417" w:bottom="1701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1A"/>
    <w:rsid w:val="00000735"/>
    <w:rsid w:val="00010080"/>
    <w:rsid w:val="000244ED"/>
    <w:rsid w:val="00030662"/>
    <w:rsid w:val="0003123E"/>
    <w:rsid w:val="00031792"/>
    <w:rsid w:val="00032D51"/>
    <w:rsid w:val="000351D7"/>
    <w:rsid w:val="00040689"/>
    <w:rsid w:val="00051498"/>
    <w:rsid w:val="00067954"/>
    <w:rsid w:val="00082FB7"/>
    <w:rsid w:val="000D0E0C"/>
    <w:rsid w:val="000D2767"/>
    <w:rsid w:val="000E0674"/>
    <w:rsid w:val="000E51D4"/>
    <w:rsid w:val="000F323B"/>
    <w:rsid w:val="00100C7D"/>
    <w:rsid w:val="001130EE"/>
    <w:rsid w:val="0012740F"/>
    <w:rsid w:val="0014173A"/>
    <w:rsid w:val="00143A2C"/>
    <w:rsid w:val="0015314D"/>
    <w:rsid w:val="00156056"/>
    <w:rsid w:val="00171BE0"/>
    <w:rsid w:val="00174482"/>
    <w:rsid w:val="00175720"/>
    <w:rsid w:val="001770F2"/>
    <w:rsid w:val="00191AA5"/>
    <w:rsid w:val="001A7C27"/>
    <w:rsid w:val="001C20E8"/>
    <w:rsid w:val="001D2C26"/>
    <w:rsid w:val="001D6036"/>
    <w:rsid w:val="001F4B32"/>
    <w:rsid w:val="00205265"/>
    <w:rsid w:val="00207A3B"/>
    <w:rsid w:val="002179C0"/>
    <w:rsid w:val="00220E67"/>
    <w:rsid w:val="002259CA"/>
    <w:rsid w:val="00232DC8"/>
    <w:rsid w:val="0028136E"/>
    <w:rsid w:val="00284779"/>
    <w:rsid w:val="00287620"/>
    <w:rsid w:val="0029188A"/>
    <w:rsid w:val="002B062F"/>
    <w:rsid w:val="002B1BBD"/>
    <w:rsid w:val="002B234D"/>
    <w:rsid w:val="002C6E1D"/>
    <w:rsid w:val="002C702A"/>
    <w:rsid w:val="00304D1A"/>
    <w:rsid w:val="003157E4"/>
    <w:rsid w:val="003329C4"/>
    <w:rsid w:val="003434EC"/>
    <w:rsid w:val="003461AA"/>
    <w:rsid w:val="0036121A"/>
    <w:rsid w:val="00372C74"/>
    <w:rsid w:val="00374416"/>
    <w:rsid w:val="00382870"/>
    <w:rsid w:val="00385242"/>
    <w:rsid w:val="00395CC3"/>
    <w:rsid w:val="003D26A5"/>
    <w:rsid w:val="003D642E"/>
    <w:rsid w:val="003E1C54"/>
    <w:rsid w:val="003E41FA"/>
    <w:rsid w:val="00405421"/>
    <w:rsid w:val="004062F7"/>
    <w:rsid w:val="00410060"/>
    <w:rsid w:val="00420C51"/>
    <w:rsid w:val="004247BB"/>
    <w:rsid w:val="00436191"/>
    <w:rsid w:val="0049225B"/>
    <w:rsid w:val="004A14EE"/>
    <w:rsid w:val="004B6E37"/>
    <w:rsid w:val="004B7A91"/>
    <w:rsid w:val="004C6C83"/>
    <w:rsid w:val="004C7BA3"/>
    <w:rsid w:val="004C7DCF"/>
    <w:rsid w:val="004D0CEF"/>
    <w:rsid w:val="004D3E1F"/>
    <w:rsid w:val="004E5BF9"/>
    <w:rsid w:val="004F0280"/>
    <w:rsid w:val="004F30CC"/>
    <w:rsid w:val="00504DAA"/>
    <w:rsid w:val="00512948"/>
    <w:rsid w:val="00515AE1"/>
    <w:rsid w:val="0052491E"/>
    <w:rsid w:val="00524AF8"/>
    <w:rsid w:val="005309EC"/>
    <w:rsid w:val="00541E01"/>
    <w:rsid w:val="00542F50"/>
    <w:rsid w:val="00551B7C"/>
    <w:rsid w:val="00573E0F"/>
    <w:rsid w:val="005861DA"/>
    <w:rsid w:val="00593C1D"/>
    <w:rsid w:val="005C3714"/>
    <w:rsid w:val="005C79DB"/>
    <w:rsid w:val="005E540E"/>
    <w:rsid w:val="00600AD3"/>
    <w:rsid w:val="00602B48"/>
    <w:rsid w:val="00606738"/>
    <w:rsid w:val="00616A8A"/>
    <w:rsid w:val="00617BA5"/>
    <w:rsid w:val="00617C8E"/>
    <w:rsid w:val="0062598D"/>
    <w:rsid w:val="00640138"/>
    <w:rsid w:val="006532E9"/>
    <w:rsid w:val="00667A9C"/>
    <w:rsid w:val="00681A2B"/>
    <w:rsid w:val="006849BC"/>
    <w:rsid w:val="00686BAC"/>
    <w:rsid w:val="00694AF0"/>
    <w:rsid w:val="00694CE9"/>
    <w:rsid w:val="006973C5"/>
    <w:rsid w:val="006A4C45"/>
    <w:rsid w:val="006C02D7"/>
    <w:rsid w:val="006C1347"/>
    <w:rsid w:val="006F0C84"/>
    <w:rsid w:val="006F7572"/>
    <w:rsid w:val="00704371"/>
    <w:rsid w:val="007061AE"/>
    <w:rsid w:val="00713DE2"/>
    <w:rsid w:val="0072471B"/>
    <w:rsid w:val="00724F00"/>
    <w:rsid w:val="00742B71"/>
    <w:rsid w:val="0074541B"/>
    <w:rsid w:val="007560D2"/>
    <w:rsid w:val="0076217E"/>
    <w:rsid w:val="007643EA"/>
    <w:rsid w:val="00765CF6"/>
    <w:rsid w:val="00766231"/>
    <w:rsid w:val="007704D1"/>
    <w:rsid w:val="007732B4"/>
    <w:rsid w:val="0079360E"/>
    <w:rsid w:val="00797697"/>
    <w:rsid w:val="007A207E"/>
    <w:rsid w:val="007A2F26"/>
    <w:rsid w:val="007B79E5"/>
    <w:rsid w:val="007C4FD3"/>
    <w:rsid w:val="007D647A"/>
    <w:rsid w:val="007F759D"/>
    <w:rsid w:val="0080229B"/>
    <w:rsid w:val="0080682C"/>
    <w:rsid w:val="00811A92"/>
    <w:rsid w:val="00822AD3"/>
    <w:rsid w:val="0082364E"/>
    <w:rsid w:val="008347C4"/>
    <w:rsid w:val="00835132"/>
    <w:rsid w:val="00843A15"/>
    <w:rsid w:val="00843AA1"/>
    <w:rsid w:val="00844696"/>
    <w:rsid w:val="00845DA6"/>
    <w:rsid w:val="00851C3C"/>
    <w:rsid w:val="00856EF5"/>
    <w:rsid w:val="00857506"/>
    <w:rsid w:val="00861909"/>
    <w:rsid w:val="00865156"/>
    <w:rsid w:val="008815EE"/>
    <w:rsid w:val="00884C83"/>
    <w:rsid w:val="00896D2A"/>
    <w:rsid w:val="008A4A23"/>
    <w:rsid w:val="008A785C"/>
    <w:rsid w:val="008B5747"/>
    <w:rsid w:val="008E2161"/>
    <w:rsid w:val="008E2EBF"/>
    <w:rsid w:val="008F6070"/>
    <w:rsid w:val="00907C0D"/>
    <w:rsid w:val="00911738"/>
    <w:rsid w:val="00911C1E"/>
    <w:rsid w:val="00912C81"/>
    <w:rsid w:val="00914E68"/>
    <w:rsid w:val="0091617C"/>
    <w:rsid w:val="009233C1"/>
    <w:rsid w:val="00926634"/>
    <w:rsid w:val="00936B93"/>
    <w:rsid w:val="0094164F"/>
    <w:rsid w:val="00971D5D"/>
    <w:rsid w:val="00977294"/>
    <w:rsid w:val="00996680"/>
    <w:rsid w:val="009979FE"/>
    <w:rsid w:val="009B17E6"/>
    <w:rsid w:val="009E17AE"/>
    <w:rsid w:val="009E3E87"/>
    <w:rsid w:val="009F2691"/>
    <w:rsid w:val="009F4ABF"/>
    <w:rsid w:val="00A23277"/>
    <w:rsid w:val="00A30EF8"/>
    <w:rsid w:val="00A34437"/>
    <w:rsid w:val="00A40A68"/>
    <w:rsid w:val="00A523B9"/>
    <w:rsid w:val="00A52620"/>
    <w:rsid w:val="00A650E0"/>
    <w:rsid w:val="00A672EA"/>
    <w:rsid w:val="00A755C1"/>
    <w:rsid w:val="00A917C8"/>
    <w:rsid w:val="00AB32D1"/>
    <w:rsid w:val="00AD1BF0"/>
    <w:rsid w:val="00AE59B6"/>
    <w:rsid w:val="00AE5A0B"/>
    <w:rsid w:val="00AF7E78"/>
    <w:rsid w:val="00B008FB"/>
    <w:rsid w:val="00B202F8"/>
    <w:rsid w:val="00B3523A"/>
    <w:rsid w:val="00B368B1"/>
    <w:rsid w:val="00B37591"/>
    <w:rsid w:val="00B41DA8"/>
    <w:rsid w:val="00B568AE"/>
    <w:rsid w:val="00B6011D"/>
    <w:rsid w:val="00B71301"/>
    <w:rsid w:val="00B91AD0"/>
    <w:rsid w:val="00BE0945"/>
    <w:rsid w:val="00C10E12"/>
    <w:rsid w:val="00C26176"/>
    <w:rsid w:val="00C40EC3"/>
    <w:rsid w:val="00C4177D"/>
    <w:rsid w:val="00C56380"/>
    <w:rsid w:val="00C75B2F"/>
    <w:rsid w:val="00C777A2"/>
    <w:rsid w:val="00C82180"/>
    <w:rsid w:val="00C87CB5"/>
    <w:rsid w:val="00C91F7B"/>
    <w:rsid w:val="00CA0084"/>
    <w:rsid w:val="00CA2535"/>
    <w:rsid w:val="00CB1947"/>
    <w:rsid w:val="00CB6E97"/>
    <w:rsid w:val="00CC472F"/>
    <w:rsid w:val="00CE7219"/>
    <w:rsid w:val="00CF191C"/>
    <w:rsid w:val="00CF3C11"/>
    <w:rsid w:val="00D2025C"/>
    <w:rsid w:val="00D32B32"/>
    <w:rsid w:val="00D3562A"/>
    <w:rsid w:val="00D43E3A"/>
    <w:rsid w:val="00D46290"/>
    <w:rsid w:val="00D51C5A"/>
    <w:rsid w:val="00D571F3"/>
    <w:rsid w:val="00D7697D"/>
    <w:rsid w:val="00D83D73"/>
    <w:rsid w:val="00D864E6"/>
    <w:rsid w:val="00DA6E20"/>
    <w:rsid w:val="00DB42CF"/>
    <w:rsid w:val="00DB50F0"/>
    <w:rsid w:val="00DB643B"/>
    <w:rsid w:val="00DC57C1"/>
    <w:rsid w:val="00DD2268"/>
    <w:rsid w:val="00DD3078"/>
    <w:rsid w:val="00DD6DF9"/>
    <w:rsid w:val="00DF275D"/>
    <w:rsid w:val="00E0349C"/>
    <w:rsid w:val="00E07B2E"/>
    <w:rsid w:val="00E07FF3"/>
    <w:rsid w:val="00E20624"/>
    <w:rsid w:val="00E3137F"/>
    <w:rsid w:val="00E61638"/>
    <w:rsid w:val="00E66B86"/>
    <w:rsid w:val="00E755DB"/>
    <w:rsid w:val="00E86E0B"/>
    <w:rsid w:val="00EB4600"/>
    <w:rsid w:val="00EE22E2"/>
    <w:rsid w:val="00EE4C4C"/>
    <w:rsid w:val="00EF136C"/>
    <w:rsid w:val="00F02C66"/>
    <w:rsid w:val="00F02EEB"/>
    <w:rsid w:val="00F106FC"/>
    <w:rsid w:val="00F12FB5"/>
    <w:rsid w:val="00F32208"/>
    <w:rsid w:val="00F447B8"/>
    <w:rsid w:val="00F55E71"/>
    <w:rsid w:val="00F627EC"/>
    <w:rsid w:val="00F71076"/>
    <w:rsid w:val="00F84FAF"/>
    <w:rsid w:val="00F855DE"/>
    <w:rsid w:val="00F93DB0"/>
    <w:rsid w:val="00FC1C79"/>
    <w:rsid w:val="00FD157A"/>
    <w:rsid w:val="00FE116B"/>
    <w:rsid w:val="00FE331E"/>
    <w:rsid w:val="00FE75F6"/>
    <w:rsid w:val="00FF46BE"/>
    <w:rsid w:val="00FF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2860EE"/>
  <w15:chartTrackingRefBased/>
  <w15:docId w15:val="{C478648F-7545-E644-A65A-A69CE6F4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21A"/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361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61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61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61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61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612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612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612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612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612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612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612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612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6121A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612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6121A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612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6121A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3612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612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3612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612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3612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6121A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36121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6121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61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6121A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36121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6121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21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 ballı</dc:creator>
  <cp:keywords/>
  <dc:description/>
  <cp:lastModifiedBy>nisa ballı</cp:lastModifiedBy>
  <cp:revision>14</cp:revision>
  <dcterms:created xsi:type="dcterms:W3CDTF">2025-06-27T12:25:00Z</dcterms:created>
  <dcterms:modified xsi:type="dcterms:W3CDTF">2025-06-29T13:45:00Z</dcterms:modified>
</cp:coreProperties>
</file>